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9F231D" w14:textId="77777777" w:rsidR="00992FD7" w:rsidRDefault="00992FD7" w:rsidP="00992FD7">
      <w:pPr>
        <w:rPr>
          <w:rFonts w:ascii="Times New Roman" w:hAnsi="Times New Roman" w:cs="Times New Roman"/>
          <w:b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sz w:val="28"/>
          <w:szCs w:val="28"/>
          <w:u w:val="single"/>
        </w:rPr>
        <w:t>Additional file 2</w:t>
      </w:r>
    </w:p>
    <w:p w14:paraId="5812E9D3" w14:textId="77777777" w:rsidR="00992FD7" w:rsidRDefault="00992FD7" w:rsidP="00992FD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8A118C5" w14:textId="77777777" w:rsidR="00992FD7" w:rsidRPr="00C83A4F" w:rsidRDefault="00992FD7" w:rsidP="00992FD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C83A4F">
        <w:rPr>
          <w:rFonts w:ascii="Times New Roman" w:hAnsi="Times New Roman" w:cs="Times New Roman"/>
          <w:b/>
          <w:sz w:val="24"/>
          <w:szCs w:val="24"/>
        </w:rPr>
        <w:t xml:space="preserve">Neighborhood Green Spaces, Facilities and Population Density as </w:t>
      </w:r>
      <w:r w:rsidR="004F1A6C" w:rsidRPr="00C83A4F">
        <w:rPr>
          <w:rFonts w:ascii="Times New Roman" w:hAnsi="Times New Roman" w:cs="Times New Roman"/>
          <w:b/>
          <w:sz w:val="24"/>
          <w:szCs w:val="24"/>
        </w:rPr>
        <w:t>Predictors</w:t>
      </w:r>
      <w:r w:rsidRPr="00C83A4F">
        <w:rPr>
          <w:rFonts w:ascii="Times New Roman" w:hAnsi="Times New Roman" w:cs="Times New Roman"/>
          <w:b/>
          <w:sz w:val="24"/>
          <w:szCs w:val="24"/>
        </w:rPr>
        <w:t xml:space="preserve"> of Activity Participation among 8-Year-Olds: A Cross-Sectional GIS study Based on the Norwegian Mother and Child Cohort Study</w:t>
      </w:r>
    </w:p>
    <w:bookmarkEnd w:id="0"/>
    <w:p w14:paraId="07402499" w14:textId="77777777" w:rsidR="00992FD7" w:rsidRDefault="00992FD7" w:rsidP="00992FD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2C8ABB1" w14:textId="77777777" w:rsidR="00992FD7" w:rsidRPr="00F149AE" w:rsidRDefault="00992FD7" w:rsidP="00992FD7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F149AE">
        <w:rPr>
          <w:rFonts w:ascii="Times New Roman" w:hAnsi="Times New Roman" w:cs="Times New Roman"/>
          <w:sz w:val="24"/>
          <w:szCs w:val="24"/>
        </w:rPr>
        <w:t xml:space="preserve">Emma Charlott Andersson </w:t>
      </w:r>
      <w:proofErr w:type="gramStart"/>
      <w:r w:rsidRPr="00F149AE">
        <w:rPr>
          <w:rFonts w:ascii="Times New Roman" w:hAnsi="Times New Roman" w:cs="Times New Roman"/>
          <w:sz w:val="24"/>
          <w:szCs w:val="24"/>
        </w:rPr>
        <w:t>Nordbø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149A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proofErr w:type="gramEnd"/>
      <w:r w:rsidRPr="00F149AE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F149AE">
        <w:rPr>
          <w:rFonts w:ascii="Times New Roman" w:hAnsi="Times New Roman" w:cs="Times New Roman"/>
          <w:sz w:val="24"/>
          <w:szCs w:val="24"/>
        </w:rPr>
        <w:t xml:space="preserve"> Ruth Kjærsti Raanaa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149AE">
        <w:rPr>
          <w:rFonts w:ascii="Times New Roman" w:hAnsi="Times New Roman" w:cs="Times New Roman"/>
          <w:sz w:val="24"/>
          <w:szCs w:val="24"/>
          <w:vertAlign w:val="superscript"/>
        </w:rPr>
        <w:t xml:space="preserve">1,2 </w:t>
      </w:r>
      <w:r w:rsidRPr="00F149AE">
        <w:rPr>
          <w:rFonts w:ascii="Times New Roman" w:hAnsi="Times New Roman" w:cs="Times New Roman"/>
          <w:sz w:val="24"/>
          <w:szCs w:val="24"/>
        </w:rPr>
        <w:t>Helena Nordh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149A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149AE">
        <w:rPr>
          <w:rFonts w:ascii="Times New Roman" w:hAnsi="Times New Roman" w:cs="Times New Roman"/>
          <w:sz w:val="24"/>
          <w:szCs w:val="24"/>
        </w:rPr>
        <w:t xml:space="preserve"> and Geir Aamodt</w:t>
      </w:r>
      <w:r w:rsidRPr="00F149AE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276F824A" w14:textId="77777777" w:rsidR="00992FD7" w:rsidRPr="00F149AE" w:rsidRDefault="00992FD7" w:rsidP="00992FD7">
      <w:pPr>
        <w:spacing w:after="0" w:line="276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BE61451" w14:textId="77777777" w:rsidR="00992FD7" w:rsidRPr="00D25D22" w:rsidRDefault="00992FD7" w:rsidP="00992F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5D22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D25D22">
        <w:rPr>
          <w:rFonts w:ascii="Times New Roman" w:hAnsi="Times New Roman" w:cs="Times New Roman"/>
          <w:sz w:val="24"/>
          <w:szCs w:val="24"/>
        </w:rPr>
        <w:t>Department of Public Health Science, Faculty of Landscape and Society, Norwegian University of Life Sciences, Ås, Norway</w:t>
      </w:r>
    </w:p>
    <w:p w14:paraId="44A6538C" w14:textId="77777777" w:rsidR="00992FD7" w:rsidRDefault="00992FD7" w:rsidP="00992F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5D22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D25D22">
        <w:rPr>
          <w:rFonts w:ascii="Times New Roman" w:hAnsi="Times New Roman" w:cs="Times New Roman"/>
          <w:sz w:val="24"/>
          <w:szCs w:val="24"/>
        </w:rPr>
        <w:t>The Centre for Evidence-Based Public Health: A Joanna Briggs Institutes Affiliated Group</w:t>
      </w:r>
    </w:p>
    <w:p w14:paraId="3BDFFFE5" w14:textId="77777777" w:rsidR="00992FD7" w:rsidRDefault="00992FD7" w:rsidP="00992F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68CC76" w14:textId="77777777" w:rsidR="00992FD7" w:rsidRPr="002922AB" w:rsidRDefault="00992FD7" w:rsidP="00992FD7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2922AB">
        <w:rPr>
          <w:rFonts w:ascii="Times New Roman" w:hAnsi="Times New Roman" w:cs="Times New Roman"/>
          <w:b/>
          <w:sz w:val="28"/>
          <w:szCs w:val="28"/>
        </w:rPr>
        <w:t>Table of Contents</w:t>
      </w:r>
    </w:p>
    <w:p w14:paraId="1E787D4C" w14:textId="77777777" w:rsidR="00992FD7" w:rsidRDefault="00992FD7" w:rsidP="00992FD7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sz w:val="24"/>
          <w:szCs w:val="24"/>
        </w:rPr>
        <w:t>Sensitivity analysis of selected children who participated in the 8-year follow-up in 2014 and 2015.</w:t>
      </w:r>
    </w:p>
    <w:p w14:paraId="0F6B8974" w14:textId="77777777" w:rsidR="00992FD7" w:rsidRDefault="00992FD7"/>
    <w:p w14:paraId="2B84ED80" w14:textId="77777777" w:rsidR="00992FD7" w:rsidRDefault="00992FD7"/>
    <w:p w14:paraId="2598107B" w14:textId="77777777" w:rsidR="00992FD7" w:rsidRDefault="00992FD7"/>
    <w:p w14:paraId="55BD1560" w14:textId="77777777" w:rsidR="00992FD7" w:rsidRDefault="00992FD7"/>
    <w:p w14:paraId="51E9E3C8" w14:textId="77777777" w:rsidR="00992FD7" w:rsidRDefault="00992FD7"/>
    <w:p w14:paraId="14D45CAE" w14:textId="77777777" w:rsidR="00992FD7" w:rsidRDefault="00992FD7"/>
    <w:p w14:paraId="31F43DB4" w14:textId="77777777" w:rsidR="00992FD7" w:rsidRDefault="00992FD7"/>
    <w:p w14:paraId="01EFE89A" w14:textId="77777777" w:rsidR="00992FD7" w:rsidRDefault="00992FD7"/>
    <w:p w14:paraId="6BBB16FD" w14:textId="77777777" w:rsidR="00992FD7" w:rsidRDefault="00992FD7"/>
    <w:p w14:paraId="036DC6DA" w14:textId="77777777" w:rsidR="00992FD7" w:rsidRDefault="00992FD7"/>
    <w:p w14:paraId="257242A2" w14:textId="77777777" w:rsidR="00992FD7" w:rsidRDefault="00992FD7"/>
    <w:p w14:paraId="2B73057D" w14:textId="77777777" w:rsidR="00992FD7" w:rsidRDefault="00992FD7" w:rsidP="00992FD7">
      <w:pPr>
        <w:tabs>
          <w:tab w:val="left" w:pos="1785"/>
        </w:tabs>
        <w:rPr>
          <w:rFonts w:ascii="Times New Roman" w:hAnsi="Times New Roman" w:cs="Times New Roman"/>
          <w:sz w:val="24"/>
          <w:szCs w:val="24"/>
        </w:rPr>
      </w:pPr>
    </w:p>
    <w:p w14:paraId="76A64E92" w14:textId="77777777" w:rsidR="00992FD7" w:rsidRPr="00992FD7" w:rsidRDefault="00992FD7" w:rsidP="00992FD7">
      <w:pPr>
        <w:tabs>
          <w:tab w:val="left" w:pos="1785"/>
        </w:tabs>
        <w:rPr>
          <w:rFonts w:ascii="Times New Roman" w:hAnsi="Times New Roman" w:cs="Times New Roman"/>
          <w:sz w:val="24"/>
          <w:szCs w:val="24"/>
        </w:rPr>
        <w:sectPr w:rsidR="00992FD7" w:rsidRPr="00992FD7" w:rsidSect="00992FD7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5211FC9" w14:textId="77777777" w:rsidR="00992FD7" w:rsidRPr="00992FD7" w:rsidRDefault="00992FD7" w:rsidP="00992F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 </w:t>
      </w:r>
      <w:r>
        <w:rPr>
          <w:rFonts w:ascii="Times New Roman" w:hAnsi="Times New Roman" w:cs="Times New Roman"/>
          <w:sz w:val="24"/>
          <w:szCs w:val="24"/>
        </w:rPr>
        <w:t>Sensitivity analysis of selected children who participated in the 8-year follow-up in 2014 and 2015.</w:t>
      </w:r>
    </w:p>
    <w:tbl>
      <w:tblPr>
        <w:tblStyle w:val="PlainTable2"/>
        <w:tblpPr w:leftFromText="141" w:rightFromText="141" w:vertAnchor="text" w:tblpY="1"/>
        <w:tblOverlap w:val="never"/>
        <w:tblW w:w="12192" w:type="dxa"/>
        <w:tblLook w:val="04A0" w:firstRow="1" w:lastRow="0" w:firstColumn="1" w:lastColumn="0" w:noHBand="0" w:noVBand="1"/>
      </w:tblPr>
      <w:tblGrid>
        <w:gridCol w:w="1843"/>
        <w:gridCol w:w="1276"/>
        <w:gridCol w:w="1276"/>
        <w:gridCol w:w="1417"/>
        <w:gridCol w:w="1276"/>
        <w:gridCol w:w="1276"/>
        <w:gridCol w:w="1276"/>
        <w:gridCol w:w="1276"/>
        <w:gridCol w:w="1276"/>
      </w:tblGrid>
      <w:tr w:rsidR="0064535E" w:rsidRPr="001C277F" w14:paraId="07548421" w14:textId="77777777" w:rsidTr="00992F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12" w:space="0" w:color="auto"/>
            </w:tcBorders>
          </w:tcPr>
          <w:p w14:paraId="42CD5FD3" w14:textId="77777777" w:rsidR="0064535E" w:rsidRPr="007E5CD7" w:rsidRDefault="0064535E" w:rsidP="00992FD7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u w:val="single"/>
              </w:rPr>
            </w:pPr>
          </w:p>
        </w:tc>
        <w:tc>
          <w:tcPr>
            <w:tcW w:w="10349" w:type="dxa"/>
            <w:gridSpan w:val="8"/>
            <w:tcBorders>
              <w:top w:val="single" w:sz="12" w:space="0" w:color="auto"/>
            </w:tcBorders>
            <w:vAlign w:val="center"/>
          </w:tcPr>
          <w:p w14:paraId="5BE1FA84" w14:textId="77777777" w:rsidR="0064535E" w:rsidRPr="007E5CD7" w:rsidRDefault="0064535E" w:rsidP="00992FD7">
            <w:pPr>
              <w:suppressLineNumbers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 w:val="0"/>
                <w:sz w:val="14"/>
                <w:szCs w:val="14"/>
              </w:rPr>
              <w:t>Selected children (N = 8 311</w:t>
            </w:r>
            <w:r w:rsidRPr="007E5CD7">
              <w:rPr>
                <w:rFonts w:ascii="Times New Roman" w:hAnsi="Times New Roman" w:cs="Times New Roman"/>
                <w:b w:val="0"/>
                <w:sz w:val="14"/>
                <w:szCs w:val="14"/>
              </w:rPr>
              <w:t xml:space="preserve">) Adjusted OR (95 % CI) </w:t>
            </w:r>
          </w:p>
        </w:tc>
      </w:tr>
      <w:tr w:rsidR="0064535E" w:rsidRPr="001C277F" w14:paraId="47724570" w14:textId="77777777" w:rsidTr="00992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bottom w:val="single" w:sz="12" w:space="0" w:color="auto"/>
            </w:tcBorders>
          </w:tcPr>
          <w:p w14:paraId="505DA839" w14:textId="77777777" w:rsidR="0064535E" w:rsidRPr="007E5CD7" w:rsidRDefault="0064535E" w:rsidP="00992FD7">
            <w:pPr>
              <w:suppressLineNumbers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u w:val="single"/>
              </w:rPr>
            </w:pP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40B826D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      </w:t>
            </w:r>
            <w:r w:rsidRPr="007E5CD7">
              <w:rPr>
                <w:rFonts w:ascii="Times New Roman" w:hAnsi="Times New Roman" w:cs="Times New Roman"/>
                <w:bCs/>
                <w:sz w:val="12"/>
                <w:szCs w:val="12"/>
                <w:u w:val="single"/>
              </w:rPr>
              <w:t>&gt;</w:t>
            </w:r>
            <w:r w:rsidRPr="007E5CD7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 5 h/week leisure-time 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PA</w:t>
            </w:r>
            <w:r w:rsidRPr="007E5CD7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 (summer)</w:t>
            </w:r>
          </w:p>
          <w:p w14:paraId="389762C5" w14:textId="77777777" w:rsidR="0064535E" w:rsidRPr="007E5CD7" w:rsidRDefault="0064535E" w:rsidP="00992FD7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2"/>
                <w:szCs w:val="12"/>
                <w:vertAlign w:val="superscript"/>
              </w:rPr>
            </w:pPr>
            <w:r w:rsidRPr="007E5CD7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              Step 1</w:t>
            </w:r>
            <w:r w:rsidRPr="007E5CD7">
              <w:rPr>
                <w:rFonts w:ascii="Times New Roman" w:hAnsi="Times New Roman" w:cs="Times New Roman"/>
                <w:bCs/>
                <w:sz w:val="12"/>
                <w:szCs w:val="12"/>
                <w:vertAlign w:val="superscript"/>
              </w:rPr>
              <w:t xml:space="preserve">a                                             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Step 2</w:t>
            </w:r>
            <w:r w:rsidRPr="007E5CD7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2B4EADF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 xml:space="preserve">   </w:t>
            </w:r>
            <w:r w:rsidRPr="007E5CD7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&gt;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 xml:space="preserve"> 5 h/week leisure-time PA (winter) </w:t>
            </w:r>
          </w:p>
          <w:p w14:paraId="11A3358C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 xml:space="preserve">     Step 1</w:t>
            </w:r>
            <w:r w:rsidRPr="007E5CD7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a 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 xml:space="preserve">                                 Step 2</w:t>
            </w:r>
            <w:r w:rsidRPr="007E5CD7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D49E8BE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 xml:space="preserve">  Organized activities </w:t>
            </w:r>
            <w:r w:rsidRPr="007E5CD7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&gt;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 xml:space="preserve"> 2 days/week</w:t>
            </w:r>
          </w:p>
          <w:p w14:paraId="5772934B" w14:textId="77777777" w:rsidR="0064535E" w:rsidRPr="007E5CD7" w:rsidRDefault="0064535E" w:rsidP="00992FD7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2"/>
                <w:szCs w:val="12"/>
                <w:vertAlign w:val="superscript"/>
              </w:rPr>
            </w:pPr>
            <w:r w:rsidRPr="007E5CD7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              Step 1</w:t>
            </w:r>
            <w:r w:rsidRPr="007E5CD7">
              <w:rPr>
                <w:rFonts w:ascii="Times New Roman" w:hAnsi="Times New Roman" w:cs="Times New Roman"/>
                <w:bCs/>
                <w:sz w:val="12"/>
                <w:szCs w:val="12"/>
                <w:vertAlign w:val="superscript"/>
              </w:rPr>
              <w:t xml:space="preserve">a                                           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Step 2</w:t>
            </w:r>
            <w:r w:rsidRPr="007E5CD7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1898F04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 xml:space="preserve">Friends and peers </w:t>
            </w:r>
            <w:r w:rsidRPr="007E5CD7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&gt;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 xml:space="preserve"> 2 days/week</w:t>
            </w:r>
          </w:p>
          <w:p w14:paraId="7540866F" w14:textId="77777777" w:rsidR="0064535E" w:rsidRPr="007E5CD7" w:rsidRDefault="0064535E" w:rsidP="00992FD7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 xml:space="preserve">             Step 1</w:t>
            </w:r>
            <w:r w:rsidRPr="007E5CD7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a                                             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Step 2</w:t>
            </w:r>
            <w:r w:rsidRPr="007E5CD7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b</w:t>
            </w:r>
          </w:p>
        </w:tc>
      </w:tr>
      <w:tr w:rsidR="0064535E" w:rsidRPr="001C277F" w14:paraId="12FC9AC3" w14:textId="77777777" w:rsidTr="00992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05DEAFEF" w14:textId="77777777" w:rsidR="0064535E" w:rsidRPr="007E5CD7" w:rsidRDefault="0064535E" w:rsidP="00992FD7">
            <w:pPr>
              <w:suppressLineNumbers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>Total green space 800 m</w:t>
            </w:r>
          </w:p>
          <w:p w14:paraId="4B1019EC" w14:textId="77777777" w:rsidR="0064535E" w:rsidRPr="007E5CD7" w:rsidRDefault="0064535E" w:rsidP="00992FD7">
            <w:pPr>
              <w:suppressLineNumbers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    </w:t>
            </w: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  <w:u w:val="single"/>
              </w:rPr>
              <w:t>&lt;</w:t>
            </w: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13 % (ref.)</w:t>
            </w:r>
          </w:p>
          <w:p w14:paraId="43BF521E" w14:textId="77777777" w:rsidR="0064535E" w:rsidRPr="007E5CD7" w:rsidRDefault="0064535E" w:rsidP="00992FD7">
            <w:pPr>
              <w:suppressLineNumbers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    13.1 – 29.9 %</w:t>
            </w:r>
          </w:p>
          <w:p w14:paraId="1DBE2B82" w14:textId="77777777" w:rsidR="0064535E" w:rsidRPr="007E5CD7" w:rsidRDefault="0064535E" w:rsidP="00992FD7">
            <w:pPr>
              <w:suppressLineNumbers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    30.0 – 49.9 %</w:t>
            </w:r>
          </w:p>
          <w:p w14:paraId="2397CF34" w14:textId="77777777" w:rsidR="0064535E" w:rsidRPr="007E5CD7" w:rsidRDefault="0064535E" w:rsidP="00992FD7">
            <w:pPr>
              <w:suppressLineNumbers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    </w:t>
            </w: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  <w:u w:val="single"/>
              </w:rPr>
              <w:t>&gt;</w:t>
            </w: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50.0 %</w:t>
            </w:r>
          </w:p>
          <w:p w14:paraId="11F4C17B" w14:textId="77777777" w:rsidR="0064535E" w:rsidRPr="007E5CD7" w:rsidRDefault="0064535E" w:rsidP="00992FD7">
            <w:pPr>
              <w:suppressLineNumbers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    P for tren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FFFFFF" w:themeColor="background1"/>
            </w:tcBorders>
            <w:vAlign w:val="center"/>
          </w:tcPr>
          <w:p w14:paraId="75AF3903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NI</w:t>
            </w:r>
          </w:p>
          <w:p w14:paraId="5E2B242B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FFFFFF" w:themeColor="background1"/>
            </w:tcBorders>
            <w:vAlign w:val="center"/>
          </w:tcPr>
          <w:p w14:paraId="38177E08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NI</w:t>
            </w:r>
          </w:p>
          <w:p w14:paraId="784ACEC5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68EB61E9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9181BB6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  <w:p w14:paraId="1CEBD675" w14:textId="77777777" w:rsidR="0064535E" w:rsidRPr="007E5CD7" w:rsidRDefault="009735E0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   1.19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 xml:space="preserve"> (1.06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.</w:t>
            </w:r>
            <w:proofErr w:type="gramStart"/>
            <w:r>
              <w:rPr>
                <w:rFonts w:ascii="Times New Roman" w:hAnsi="Times New Roman" w:cs="Times New Roman"/>
                <w:sz w:val="12"/>
                <w:szCs w:val="12"/>
              </w:rPr>
              <w:t>35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)*</w:t>
            </w:r>
            <w:proofErr w:type="gramEnd"/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  <w:p w14:paraId="1E8F08F8" w14:textId="77777777" w:rsidR="0064535E" w:rsidRPr="007E5CD7" w:rsidRDefault="009735E0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11 (0.98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–1.26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7057C9FD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 xml:space="preserve">    </w:t>
            </w:r>
            <w:r w:rsidR="009735E0">
              <w:rPr>
                <w:rFonts w:ascii="Times New Roman" w:hAnsi="Times New Roman" w:cs="Times New Roman"/>
                <w:sz w:val="12"/>
                <w:szCs w:val="12"/>
              </w:rPr>
              <w:t>1.31 (1.16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 w:rsidR="009735E0">
              <w:rPr>
                <w:rFonts w:ascii="Times New Roman" w:hAnsi="Times New Roman" w:cs="Times New Roman"/>
                <w:sz w:val="12"/>
                <w:szCs w:val="12"/>
              </w:rPr>
              <w:t>1.</w:t>
            </w:r>
            <w:proofErr w:type="gramStart"/>
            <w:r w:rsidR="009735E0">
              <w:rPr>
                <w:rFonts w:ascii="Times New Roman" w:hAnsi="Times New Roman" w:cs="Times New Roman"/>
                <w:sz w:val="12"/>
                <w:szCs w:val="12"/>
              </w:rPr>
              <w:t>49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)*</w:t>
            </w:r>
            <w:proofErr w:type="gramEnd"/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  <w:p w14:paraId="72ECDC14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03C3DE22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C2D835D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  <w:p w14:paraId="4915456D" w14:textId="77777777" w:rsidR="0064535E" w:rsidRPr="007E5CD7" w:rsidRDefault="009735E0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   1.18 (1.04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.</w:t>
            </w:r>
            <w:proofErr w:type="gramStart"/>
            <w:r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*</w:t>
            </w:r>
            <w:proofErr w:type="gramEnd"/>
            <w:r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  <w:p w14:paraId="50153ABE" w14:textId="77777777" w:rsidR="0064535E" w:rsidRPr="007E5CD7" w:rsidRDefault="009735E0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08 (0.95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.23)</w:t>
            </w:r>
          </w:p>
          <w:p w14:paraId="597B6430" w14:textId="77777777" w:rsidR="0064535E" w:rsidRPr="007E5CD7" w:rsidRDefault="009735E0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   1.26 (1.10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.</w:t>
            </w:r>
            <w:proofErr w:type="gramStart"/>
            <w:r>
              <w:rPr>
                <w:rFonts w:ascii="Times New Roman" w:hAnsi="Times New Roman" w:cs="Times New Roman"/>
                <w:sz w:val="12"/>
                <w:szCs w:val="12"/>
              </w:rPr>
              <w:t>44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)*</w:t>
            </w:r>
            <w:proofErr w:type="gramEnd"/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  <w:p w14:paraId="6DBF651E" w14:textId="77777777" w:rsidR="0064535E" w:rsidRPr="007E5CD7" w:rsidRDefault="009735E0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017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62972E60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CDB0A17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  <w:p w14:paraId="5A1EFFCD" w14:textId="77777777" w:rsidR="0064535E" w:rsidRPr="007E5CD7" w:rsidRDefault="008C7BD2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00 (0.87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.15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72484771" w14:textId="77777777" w:rsidR="0064535E" w:rsidRPr="007E5CD7" w:rsidRDefault="008C7BD2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93 (0.81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.07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59E9B070" w14:textId="77777777" w:rsidR="0064535E" w:rsidRPr="007E5CD7" w:rsidRDefault="008C7BD2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92 (0.80–1.06)</w:t>
            </w:r>
          </w:p>
          <w:p w14:paraId="75229239" w14:textId="77777777" w:rsidR="0064535E" w:rsidRPr="007E5CD7" w:rsidRDefault="00A17BC5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916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4A50973B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0C69C76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  <w:p w14:paraId="2E6D0F2B" w14:textId="77777777" w:rsidR="0064535E" w:rsidRPr="007E5CD7" w:rsidRDefault="00A17BC5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99 (0.86–1.13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28EBB638" w14:textId="77777777" w:rsidR="0064535E" w:rsidRPr="007E5CD7" w:rsidRDefault="00A17BC5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91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 xml:space="preserve"> (0.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79–1.05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75BA54C3" w14:textId="77777777" w:rsidR="0064535E" w:rsidRPr="007E5CD7" w:rsidRDefault="00A17BC5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89 (0.77–1.04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0852B58E" w14:textId="77777777" w:rsidR="0064535E" w:rsidRPr="007E5CD7" w:rsidRDefault="00BF1EF4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792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680BADAC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3129C51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  <w:p w14:paraId="1C039A6E" w14:textId="77777777" w:rsidR="0064535E" w:rsidRPr="007E5CD7" w:rsidRDefault="00BF1EF4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90 (0.77–1.06)</w:t>
            </w:r>
          </w:p>
          <w:p w14:paraId="514840FB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0</w:t>
            </w:r>
            <w:r w:rsidR="00BF1EF4">
              <w:rPr>
                <w:rFonts w:ascii="Times New Roman" w:hAnsi="Times New Roman" w:cs="Times New Roman"/>
                <w:sz w:val="12"/>
                <w:szCs w:val="12"/>
              </w:rPr>
              <w:t>.94 (0.80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 w:rsidR="00BF1EF4">
              <w:rPr>
                <w:rFonts w:ascii="Times New Roman" w:hAnsi="Times New Roman" w:cs="Times New Roman"/>
                <w:sz w:val="12"/>
                <w:szCs w:val="12"/>
              </w:rPr>
              <w:t>1.11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5BF1C0E9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 xml:space="preserve">    </w:t>
            </w:r>
            <w:r w:rsidR="00BF1EF4">
              <w:rPr>
                <w:rFonts w:ascii="Times New Roman" w:hAnsi="Times New Roman" w:cs="Times New Roman"/>
                <w:sz w:val="12"/>
                <w:szCs w:val="12"/>
              </w:rPr>
              <w:t>0.77 (0.66–0.</w:t>
            </w:r>
            <w:proofErr w:type="gramStart"/>
            <w:r w:rsidR="00BF1EF4">
              <w:rPr>
                <w:rFonts w:ascii="Times New Roman" w:hAnsi="Times New Roman" w:cs="Times New Roman"/>
                <w:sz w:val="12"/>
                <w:szCs w:val="12"/>
              </w:rPr>
              <w:t>91)*</w:t>
            </w:r>
            <w:proofErr w:type="gramEnd"/>
            <w:r w:rsidR="00BF1EF4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  <w:p w14:paraId="6482A1C7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0.001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02854828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E2DD97B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  <w:p w14:paraId="4FFD314E" w14:textId="77777777" w:rsidR="0064535E" w:rsidRPr="007E5CD7" w:rsidRDefault="007805AA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89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 xml:space="preserve"> (0.76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.05)</w:t>
            </w:r>
          </w:p>
          <w:p w14:paraId="3F596436" w14:textId="77777777" w:rsidR="0064535E" w:rsidRPr="007E5CD7" w:rsidRDefault="007805AA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00 (0.84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.19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63665484" w14:textId="77777777" w:rsidR="0064535E" w:rsidRPr="007E5CD7" w:rsidRDefault="007805AA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84 (0.79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.12)</w:t>
            </w:r>
          </w:p>
          <w:p w14:paraId="67C5312E" w14:textId="77777777" w:rsidR="0064535E" w:rsidRPr="007E5CD7" w:rsidRDefault="007805AA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</w:t>
            </w:r>
            <w:r w:rsidR="00A50DAD">
              <w:rPr>
                <w:rFonts w:ascii="Times New Roman" w:hAnsi="Times New Roman" w:cs="Times New Roman"/>
                <w:sz w:val="12"/>
                <w:szCs w:val="12"/>
              </w:rPr>
              <w:t>241</w:t>
            </w:r>
          </w:p>
        </w:tc>
      </w:tr>
      <w:tr w:rsidR="0064535E" w:rsidRPr="001C277F" w14:paraId="17AB0B41" w14:textId="77777777" w:rsidTr="00992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7FC9F7A3" w14:textId="77777777" w:rsidR="0064535E" w:rsidRPr="007E5CD7" w:rsidRDefault="0064535E" w:rsidP="00992FD7">
            <w:pPr>
              <w:suppressLineNumbers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Park within 800 m </w:t>
            </w:r>
          </w:p>
          <w:p w14:paraId="022E2F64" w14:textId="77777777" w:rsidR="0064535E" w:rsidRPr="007E5CD7" w:rsidRDefault="0064535E" w:rsidP="00992FD7">
            <w:pPr>
              <w:suppressLineNumbers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    No (ref.)</w:t>
            </w:r>
          </w:p>
          <w:p w14:paraId="40DCB684" w14:textId="77777777" w:rsidR="0064535E" w:rsidRPr="007E5CD7" w:rsidRDefault="0064535E" w:rsidP="00992FD7">
            <w:pPr>
              <w:suppressLineNumbers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    Yes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6E52BFB8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791D78C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  <w:p w14:paraId="310710AB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 1.01 (0.90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.15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77173EDE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1D3C72E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  <w:p w14:paraId="448D055B" w14:textId="77777777" w:rsidR="0064535E" w:rsidRPr="007E5CD7" w:rsidRDefault="009735E0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09 (0.96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.23)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71133F22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A69FBB5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NI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1EEA0814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3449905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NI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49AF1FAB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E5ECE91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  <w:p w14:paraId="76277CA5" w14:textId="77777777" w:rsidR="0064535E" w:rsidRPr="007E5CD7" w:rsidRDefault="008C7BD2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01 (0.89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.14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63E5BC54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F76BC0D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  <w:p w14:paraId="09194140" w14:textId="77777777" w:rsidR="0064535E" w:rsidRPr="007E5CD7" w:rsidRDefault="00A17BC5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02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 xml:space="preserve"> (0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90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.17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28E8F7E9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C7B8050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NI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78F6284B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674BE09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NI</w:t>
            </w:r>
          </w:p>
        </w:tc>
      </w:tr>
      <w:tr w:rsidR="0064535E" w:rsidRPr="001C277F" w14:paraId="23E1DE3F" w14:textId="77777777" w:rsidTr="00992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17DB87FE" w14:textId="77777777" w:rsidR="0064535E" w:rsidRPr="007E5CD7" w:rsidRDefault="0064535E" w:rsidP="00992FD7">
            <w:pPr>
              <w:suppressLineNumbers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>Park within 5</w:t>
            </w:r>
            <w:r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</w:t>
            </w: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>000 m</w:t>
            </w:r>
          </w:p>
          <w:p w14:paraId="5BFCEAC5" w14:textId="77777777" w:rsidR="0064535E" w:rsidRPr="007E5CD7" w:rsidRDefault="0064535E" w:rsidP="00992FD7">
            <w:pPr>
              <w:suppressLineNumbers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    No (ref.)</w:t>
            </w:r>
          </w:p>
          <w:p w14:paraId="10C77D0F" w14:textId="77777777" w:rsidR="0064535E" w:rsidRPr="007E5CD7" w:rsidRDefault="0064535E" w:rsidP="00992FD7">
            <w:pPr>
              <w:suppressLineNumbers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    Yes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501554BB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NI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5D60712F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NI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57E2FD73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A221BC4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NI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498FF2C3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2610466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NI</w:t>
            </w:r>
          </w:p>
          <w:p w14:paraId="4EF28390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48AE023B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6985FE2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  <w:p w14:paraId="2EA341C3" w14:textId="77777777" w:rsidR="0064535E" w:rsidRPr="007E5CD7" w:rsidRDefault="008C7BD2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95 (0.86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.06)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481E9574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8586525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  <w:p w14:paraId="522D2CC2" w14:textId="77777777" w:rsidR="0064535E" w:rsidRPr="007E5CD7" w:rsidRDefault="00A17BC5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94 (0.83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.07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2A1AF308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6EA4A9A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  <w:p w14:paraId="453CE7D6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 xml:space="preserve">    </w:t>
            </w:r>
            <w:r w:rsidR="00BF1EF4">
              <w:rPr>
                <w:rFonts w:ascii="Times New Roman" w:hAnsi="Times New Roman" w:cs="Times New Roman"/>
                <w:sz w:val="12"/>
                <w:szCs w:val="12"/>
              </w:rPr>
              <w:t>1.60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 xml:space="preserve"> (1.42–</w:t>
            </w:r>
            <w:r w:rsidR="00BF1EF4">
              <w:rPr>
                <w:rFonts w:ascii="Times New Roman" w:hAnsi="Times New Roman" w:cs="Times New Roman"/>
                <w:sz w:val="12"/>
                <w:szCs w:val="12"/>
              </w:rPr>
              <w:t>1.</w:t>
            </w:r>
            <w:proofErr w:type="gramStart"/>
            <w:r w:rsidR="00BF1EF4">
              <w:rPr>
                <w:rFonts w:ascii="Times New Roman" w:hAnsi="Times New Roman" w:cs="Times New Roman"/>
                <w:sz w:val="12"/>
                <w:szCs w:val="12"/>
              </w:rPr>
              <w:t>81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)*</w:t>
            </w:r>
            <w:proofErr w:type="gramEnd"/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4C96DA2D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23CDD98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  <w:p w14:paraId="040DE39E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nb-NO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 xml:space="preserve">    </w:t>
            </w:r>
            <w:r w:rsidR="007805AA">
              <w:rPr>
                <w:rFonts w:ascii="Times New Roman" w:hAnsi="Times New Roman" w:cs="Times New Roman"/>
                <w:sz w:val="12"/>
                <w:szCs w:val="12"/>
                <w:lang w:val="nb-NO"/>
              </w:rPr>
              <w:t>1.26 (1.08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 w:rsidR="007805AA">
              <w:rPr>
                <w:rFonts w:ascii="Times New Roman" w:hAnsi="Times New Roman" w:cs="Times New Roman"/>
                <w:sz w:val="12"/>
                <w:szCs w:val="12"/>
                <w:lang w:val="nb-NO"/>
              </w:rPr>
              <w:t>1.</w:t>
            </w:r>
            <w:proofErr w:type="gramStart"/>
            <w:r w:rsidR="007805AA">
              <w:rPr>
                <w:rFonts w:ascii="Times New Roman" w:hAnsi="Times New Roman" w:cs="Times New Roman"/>
                <w:sz w:val="12"/>
                <w:szCs w:val="12"/>
                <w:lang w:val="nb-NO"/>
              </w:rPr>
              <w:t>46</w:t>
            </w:r>
            <w:r w:rsidRPr="007E5CD7">
              <w:rPr>
                <w:rFonts w:ascii="Times New Roman" w:hAnsi="Times New Roman" w:cs="Times New Roman"/>
                <w:sz w:val="12"/>
                <w:szCs w:val="12"/>
                <w:lang w:val="nb-NO"/>
              </w:rPr>
              <w:t>)*</w:t>
            </w:r>
            <w:proofErr w:type="gramEnd"/>
            <w:r w:rsidRPr="007E5CD7">
              <w:rPr>
                <w:rFonts w:ascii="Times New Roman" w:hAnsi="Times New Roman" w:cs="Times New Roman"/>
                <w:sz w:val="12"/>
                <w:szCs w:val="12"/>
                <w:lang w:val="nb-NO"/>
              </w:rPr>
              <w:t>*</w:t>
            </w:r>
          </w:p>
        </w:tc>
      </w:tr>
      <w:tr w:rsidR="0064535E" w:rsidRPr="001C277F" w14:paraId="50488F94" w14:textId="77777777" w:rsidTr="00992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2B17D30E" w14:textId="77777777" w:rsidR="0064535E" w:rsidRPr="007E5CD7" w:rsidRDefault="0064535E" w:rsidP="00992FD7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>Facilities/amenities 800 m</w:t>
            </w:r>
          </w:p>
          <w:p w14:paraId="4C089474" w14:textId="77777777" w:rsidR="0064535E" w:rsidRPr="007E5CD7" w:rsidRDefault="0064535E" w:rsidP="00992FD7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    0 (ref.)</w:t>
            </w:r>
          </w:p>
          <w:p w14:paraId="00341437" w14:textId="77777777" w:rsidR="0064535E" w:rsidRPr="007E5CD7" w:rsidRDefault="0064535E" w:rsidP="00992FD7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    1</w:t>
            </w:r>
          </w:p>
          <w:p w14:paraId="68F82EEF" w14:textId="77777777" w:rsidR="0064535E" w:rsidRPr="007E5CD7" w:rsidRDefault="0064535E" w:rsidP="00992FD7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    2-3</w:t>
            </w:r>
          </w:p>
          <w:p w14:paraId="142D866E" w14:textId="77777777" w:rsidR="0064535E" w:rsidRPr="007E5CD7" w:rsidRDefault="0064535E" w:rsidP="00992FD7">
            <w:pPr>
              <w:suppressLineNumbers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    </w:t>
            </w: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  <w:u w:val="single"/>
              </w:rPr>
              <w:t>&gt;</w:t>
            </w: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4</w:t>
            </w:r>
          </w:p>
          <w:p w14:paraId="318AF8A3" w14:textId="77777777" w:rsidR="0064535E" w:rsidRPr="007E5CD7" w:rsidRDefault="0064535E" w:rsidP="00992FD7">
            <w:pPr>
              <w:suppressLineNumbers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    P for trend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3B71546A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5C04020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nb-NO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  <w:lang w:val="nb-NO"/>
              </w:rPr>
              <w:t>NI</w:t>
            </w:r>
          </w:p>
          <w:p w14:paraId="3B68C864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nb-NO"/>
              </w:rPr>
            </w:pP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3DDC8A15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nb-NO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  <w:lang w:val="nb-NO"/>
              </w:rPr>
              <w:t>NI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50AA14BB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nb-NO"/>
              </w:rPr>
            </w:pPr>
          </w:p>
          <w:p w14:paraId="27EA2041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nb-NO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  <w:lang w:val="nb-NO"/>
              </w:rPr>
              <w:t>NI</w:t>
            </w:r>
          </w:p>
          <w:p w14:paraId="5BE41AAE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nb-NO"/>
              </w:rPr>
            </w:pP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58E06079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nb-NO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  <w:lang w:val="nb-NO"/>
              </w:rPr>
              <w:t>NI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32E1E4F0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nb-NO"/>
              </w:rPr>
            </w:pPr>
          </w:p>
          <w:p w14:paraId="1F18A301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nb-NO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  <w:lang w:val="nb-NO"/>
              </w:rPr>
              <w:t>1</w:t>
            </w:r>
          </w:p>
          <w:p w14:paraId="0F3232B6" w14:textId="77777777" w:rsidR="0064535E" w:rsidRPr="007E5CD7" w:rsidRDefault="008C7BD2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nb-NO"/>
              </w:rPr>
              <w:t>1.13 (0.99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>
              <w:rPr>
                <w:rFonts w:ascii="Times New Roman" w:hAnsi="Times New Roman" w:cs="Times New Roman"/>
                <w:sz w:val="12"/>
                <w:szCs w:val="12"/>
                <w:lang w:val="nb-NO"/>
              </w:rPr>
              <w:t>1.28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  <w:lang w:val="nb-NO"/>
              </w:rPr>
              <w:t>)</w:t>
            </w:r>
          </w:p>
          <w:p w14:paraId="13D01F53" w14:textId="77777777" w:rsidR="0064535E" w:rsidRPr="007E5CD7" w:rsidRDefault="008C7BD2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08 (0.95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–1.23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324E7743" w14:textId="77777777" w:rsidR="0064535E" w:rsidRPr="007E5CD7" w:rsidRDefault="008C7BD2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06 (0.92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.23)</w:t>
            </w:r>
          </w:p>
          <w:p w14:paraId="07422374" w14:textId="77777777" w:rsidR="0064535E" w:rsidRPr="007E5CD7" w:rsidRDefault="00A17BC5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534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0F56D204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0C391C3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  <w:p w14:paraId="39BBA30F" w14:textId="77777777" w:rsidR="0064535E" w:rsidRPr="007E5CD7" w:rsidRDefault="00A17BC5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14 (1.00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.31)</w:t>
            </w:r>
          </w:p>
          <w:p w14:paraId="6E6B3948" w14:textId="77777777" w:rsidR="0064535E" w:rsidRPr="007E5CD7" w:rsidRDefault="00A17BC5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12 (0.97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.28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22818043" w14:textId="77777777" w:rsidR="0064535E" w:rsidRPr="007E5CD7" w:rsidRDefault="00A17BC5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11 (0.94–1.31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5D223C9E" w14:textId="77777777" w:rsidR="0064535E" w:rsidRPr="007E5CD7" w:rsidRDefault="00BF1EF4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386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057C4EAC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CE2C4B9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  <w:p w14:paraId="72A1B56F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 xml:space="preserve">    </w:t>
            </w:r>
            <w:r w:rsidR="00BF1EF4">
              <w:rPr>
                <w:rFonts w:ascii="Times New Roman" w:hAnsi="Times New Roman" w:cs="Times New Roman"/>
                <w:sz w:val="12"/>
                <w:szCs w:val="12"/>
              </w:rPr>
              <w:t>1.32 (1.14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 w:rsidR="00BF1EF4">
              <w:rPr>
                <w:rFonts w:ascii="Times New Roman" w:hAnsi="Times New Roman" w:cs="Times New Roman"/>
                <w:sz w:val="12"/>
                <w:szCs w:val="12"/>
              </w:rPr>
              <w:t>1.</w:t>
            </w:r>
            <w:proofErr w:type="gramStart"/>
            <w:r w:rsidR="00BF1EF4">
              <w:rPr>
                <w:rFonts w:ascii="Times New Roman" w:hAnsi="Times New Roman" w:cs="Times New Roman"/>
                <w:sz w:val="12"/>
                <w:szCs w:val="12"/>
              </w:rPr>
              <w:t>54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)*</w:t>
            </w:r>
            <w:proofErr w:type="gramEnd"/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  <w:p w14:paraId="40BA676C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 xml:space="preserve">    </w:t>
            </w:r>
            <w:r w:rsidR="00BF1EF4">
              <w:rPr>
                <w:rFonts w:ascii="Times New Roman" w:hAnsi="Times New Roman" w:cs="Times New Roman"/>
                <w:sz w:val="12"/>
                <w:szCs w:val="12"/>
              </w:rPr>
              <w:t>1.44 (1.23–1.</w:t>
            </w:r>
            <w:proofErr w:type="gramStart"/>
            <w:r w:rsidR="00BF1EF4">
              <w:rPr>
                <w:rFonts w:ascii="Times New Roman" w:hAnsi="Times New Roman" w:cs="Times New Roman"/>
                <w:sz w:val="12"/>
                <w:szCs w:val="12"/>
              </w:rPr>
              <w:t>6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8)*</w:t>
            </w:r>
            <w:proofErr w:type="gramEnd"/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  <w:p w14:paraId="4A1E7D11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 xml:space="preserve">  </w:t>
            </w:r>
            <w:r w:rsidR="00BF1EF4">
              <w:rPr>
                <w:rFonts w:ascii="Times New Roman" w:hAnsi="Times New Roman" w:cs="Times New Roman"/>
                <w:sz w:val="12"/>
                <w:szCs w:val="12"/>
              </w:rPr>
              <w:t>1.24 (1.05–1.</w:t>
            </w:r>
            <w:proofErr w:type="gramStart"/>
            <w:r w:rsidR="00BF1EF4">
              <w:rPr>
                <w:rFonts w:ascii="Times New Roman" w:hAnsi="Times New Roman" w:cs="Times New Roman"/>
                <w:sz w:val="12"/>
                <w:szCs w:val="12"/>
              </w:rPr>
              <w:t>48)*</w:t>
            </w:r>
            <w:proofErr w:type="gramEnd"/>
          </w:p>
          <w:p w14:paraId="0EB0BF0F" w14:textId="77777777" w:rsidR="0064535E" w:rsidRPr="007E5CD7" w:rsidRDefault="007805AA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802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2D9E59AC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nb-NO"/>
              </w:rPr>
            </w:pPr>
          </w:p>
          <w:p w14:paraId="2EE2F04E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nb-NO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  <w:lang w:val="nb-NO"/>
              </w:rPr>
              <w:t>1</w:t>
            </w:r>
          </w:p>
          <w:p w14:paraId="5329AB7D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nb-NO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  <w:lang w:val="nb-NO"/>
              </w:rPr>
              <w:t>1</w:t>
            </w:r>
            <w:r w:rsidR="007805AA">
              <w:rPr>
                <w:rFonts w:ascii="Times New Roman" w:hAnsi="Times New Roman" w:cs="Times New Roman"/>
                <w:sz w:val="12"/>
                <w:szCs w:val="12"/>
                <w:lang w:val="nb-NO"/>
              </w:rPr>
              <w:t>.05 (0.90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 w:rsidR="007805AA">
              <w:rPr>
                <w:rFonts w:ascii="Times New Roman" w:hAnsi="Times New Roman" w:cs="Times New Roman"/>
                <w:sz w:val="12"/>
                <w:szCs w:val="12"/>
                <w:lang w:val="nb-NO"/>
              </w:rPr>
              <w:t>1.24</w:t>
            </w:r>
            <w:r w:rsidRPr="007E5CD7">
              <w:rPr>
                <w:rFonts w:ascii="Times New Roman" w:hAnsi="Times New Roman" w:cs="Times New Roman"/>
                <w:sz w:val="12"/>
                <w:szCs w:val="12"/>
                <w:lang w:val="nb-NO"/>
              </w:rPr>
              <w:t>)</w:t>
            </w:r>
          </w:p>
          <w:p w14:paraId="00A4BB5F" w14:textId="77777777" w:rsidR="0064535E" w:rsidRPr="007E5CD7" w:rsidRDefault="007805AA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nb-NO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nb-NO"/>
              </w:rPr>
              <w:t>1.12 (0.94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>
              <w:rPr>
                <w:rFonts w:ascii="Times New Roman" w:hAnsi="Times New Roman" w:cs="Times New Roman"/>
                <w:sz w:val="12"/>
                <w:szCs w:val="12"/>
                <w:lang w:val="nb-NO"/>
              </w:rPr>
              <w:t>1.33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  <w:lang w:val="nb-NO"/>
              </w:rPr>
              <w:t>)</w:t>
            </w:r>
          </w:p>
          <w:p w14:paraId="4AB4E0A3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nb-NO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  <w:lang w:val="nb-NO"/>
              </w:rPr>
              <w:t>0.9</w:t>
            </w:r>
            <w:r w:rsidR="007805AA">
              <w:rPr>
                <w:rFonts w:ascii="Times New Roman" w:hAnsi="Times New Roman" w:cs="Times New Roman"/>
                <w:sz w:val="12"/>
                <w:szCs w:val="12"/>
                <w:lang w:val="nb-NO"/>
              </w:rPr>
              <w:t>6 (0.79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 w:rsidR="007805AA">
              <w:rPr>
                <w:rFonts w:ascii="Times New Roman" w:hAnsi="Times New Roman" w:cs="Times New Roman"/>
                <w:sz w:val="12"/>
                <w:szCs w:val="12"/>
                <w:lang w:val="nb-NO"/>
              </w:rPr>
              <w:t>1.17</w:t>
            </w:r>
            <w:r w:rsidRPr="007E5CD7">
              <w:rPr>
                <w:rFonts w:ascii="Times New Roman" w:hAnsi="Times New Roman" w:cs="Times New Roman"/>
                <w:sz w:val="12"/>
                <w:szCs w:val="12"/>
                <w:lang w:val="nb-NO"/>
              </w:rPr>
              <w:t>)</w:t>
            </w:r>
          </w:p>
          <w:p w14:paraId="181A9EBE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nb-NO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  <w:lang w:val="nb-NO"/>
              </w:rPr>
              <w:t>0.005</w:t>
            </w:r>
          </w:p>
        </w:tc>
      </w:tr>
      <w:tr w:rsidR="0064535E" w:rsidRPr="001C277F" w14:paraId="00129AD3" w14:textId="77777777" w:rsidTr="00992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0AB8EF38" w14:textId="77777777" w:rsidR="0064535E" w:rsidRPr="007E5CD7" w:rsidRDefault="0064535E" w:rsidP="00992FD7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>Facilities/amenities 5</w:t>
            </w:r>
            <w:r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</w:t>
            </w: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>000 m</w:t>
            </w:r>
          </w:p>
          <w:p w14:paraId="73BDF1A3" w14:textId="77777777" w:rsidR="0064535E" w:rsidRPr="007E5CD7" w:rsidRDefault="0064535E" w:rsidP="00992FD7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    </w:t>
            </w: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  <w:u w:val="single"/>
              </w:rPr>
              <w:t>&lt;</w:t>
            </w: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5 (ref.)</w:t>
            </w:r>
          </w:p>
          <w:p w14:paraId="58EBE031" w14:textId="77777777" w:rsidR="0064535E" w:rsidRPr="007E5CD7" w:rsidRDefault="0064535E" w:rsidP="00992FD7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    6-14</w:t>
            </w:r>
          </w:p>
          <w:p w14:paraId="6C0499E1" w14:textId="77777777" w:rsidR="0064535E" w:rsidRPr="007E5CD7" w:rsidRDefault="0064535E" w:rsidP="00992FD7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    15-29</w:t>
            </w:r>
          </w:p>
          <w:p w14:paraId="07904407" w14:textId="77777777" w:rsidR="0064535E" w:rsidRPr="007E5CD7" w:rsidRDefault="0064535E" w:rsidP="00992FD7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    </w:t>
            </w: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  <w:u w:val="single"/>
              </w:rPr>
              <w:t>&gt;</w:t>
            </w: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30</w:t>
            </w:r>
          </w:p>
          <w:p w14:paraId="448E7A9D" w14:textId="77777777" w:rsidR="0064535E" w:rsidRPr="007E5CD7" w:rsidRDefault="0064535E" w:rsidP="00992FD7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    P for trend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2902AA1C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nb-NO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  <w:lang w:val="nb-NO"/>
              </w:rPr>
              <w:t>NI</w:t>
            </w:r>
          </w:p>
          <w:p w14:paraId="6644BC2D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nb-NO"/>
              </w:rPr>
            </w:pP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75F3F98A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nb-NO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  <w:lang w:val="nb-NO"/>
              </w:rPr>
              <w:t>NI</w:t>
            </w:r>
          </w:p>
          <w:p w14:paraId="2BB91241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nb-NO"/>
              </w:rPr>
            </w:pPr>
          </w:p>
        </w:tc>
        <w:tc>
          <w:tcPr>
            <w:tcW w:w="141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75FE0979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nb-NO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  <w:lang w:val="nb-NO"/>
              </w:rPr>
              <w:t>NI</w:t>
            </w:r>
          </w:p>
          <w:p w14:paraId="2DBE5A33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nb-NO"/>
              </w:rPr>
            </w:pP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7A971816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nb-NO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  <w:lang w:val="nb-NO"/>
              </w:rPr>
              <w:t>NI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118401BA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nb-NO"/>
              </w:rPr>
            </w:pPr>
          </w:p>
          <w:p w14:paraId="1042E842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nb-NO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  <w:lang w:val="nb-NO"/>
              </w:rPr>
              <w:t>1</w:t>
            </w:r>
          </w:p>
          <w:p w14:paraId="71D4DB7A" w14:textId="77777777" w:rsidR="0064535E" w:rsidRPr="007E5CD7" w:rsidRDefault="005E110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nb-NO"/>
              </w:rPr>
              <w:t xml:space="preserve"> 1.00 (0.86.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>
              <w:rPr>
                <w:rFonts w:ascii="Times New Roman" w:hAnsi="Times New Roman" w:cs="Times New Roman"/>
                <w:sz w:val="12"/>
                <w:szCs w:val="12"/>
                <w:lang w:val="nb-NO"/>
              </w:rPr>
              <w:t>1.15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0DF4DDAC" w14:textId="77777777" w:rsidR="0064535E" w:rsidRPr="007E5CD7" w:rsidRDefault="005E110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04 (0.90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.20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05E8B6D3" w14:textId="77777777" w:rsidR="0064535E" w:rsidRPr="007E5CD7" w:rsidRDefault="005E110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05 (0.92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.21)</w:t>
            </w:r>
          </w:p>
          <w:p w14:paraId="4BBA7DFD" w14:textId="77777777" w:rsidR="0064535E" w:rsidRPr="007E5CD7" w:rsidRDefault="00A17BC5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333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4C803BBC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E80798E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1C429C1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NE</w:t>
            </w:r>
          </w:p>
          <w:p w14:paraId="6D82C3FA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4CA5391E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98D11EE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  <w:p w14:paraId="33F5D617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 xml:space="preserve">    </w:t>
            </w:r>
            <w:r w:rsidR="007805AA">
              <w:rPr>
                <w:rFonts w:ascii="Times New Roman" w:hAnsi="Times New Roman" w:cs="Times New Roman"/>
                <w:sz w:val="12"/>
                <w:szCs w:val="12"/>
              </w:rPr>
              <w:t>1.55 (1.32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 w:rsidR="007805AA">
              <w:rPr>
                <w:rFonts w:ascii="Times New Roman" w:hAnsi="Times New Roman" w:cs="Times New Roman"/>
                <w:sz w:val="12"/>
                <w:szCs w:val="12"/>
              </w:rPr>
              <w:t>1.</w:t>
            </w:r>
            <w:proofErr w:type="gramStart"/>
            <w:r w:rsidR="007805AA">
              <w:rPr>
                <w:rFonts w:ascii="Times New Roman" w:hAnsi="Times New Roman" w:cs="Times New Roman"/>
                <w:sz w:val="12"/>
                <w:szCs w:val="12"/>
              </w:rPr>
              <w:t>82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)*</w:t>
            </w:r>
            <w:proofErr w:type="gramEnd"/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  <w:p w14:paraId="7923094B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 xml:space="preserve">    </w:t>
            </w:r>
            <w:r w:rsidR="007805AA">
              <w:rPr>
                <w:rFonts w:ascii="Times New Roman" w:hAnsi="Times New Roman" w:cs="Times New Roman"/>
                <w:sz w:val="12"/>
                <w:szCs w:val="12"/>
              </w:rPr>
              <w:t>1.76 (1.49–2.</w:t>
            </w:r>
            <w:proofErr w:type="gramStart"/>
            <w:r w:rsidR="007805AA">
              <w:rPr>
                <w:rFonts w:ascii="Times New Roman" w:hAnsi="Times New Roman" w:cs="Times New Roman"/>
                <w:sz w:val="12"/>
                <w:szCs w:val="12"/>
              </w:rPr>
              <w:t>09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)*</w:t>
            </w:r>
            <w:proofErr w:type="gramEnd"/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  <w:p w14:paraId="50287363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 xml:space="preserve">    </w:t>
            </w:r>
            <w:r w:rsidR="007805AA">
              <w:rPr>
                <w:rFonts w:ascii="Times New Roman" w:hAnsi="Times New Roman" w:cs="Times New Roman"/>
                <w:sz w:val="12"/>
                <w:szCs w:val="12"/>
              </w:rPr>
              <w:t>1.66 (1.42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 w:rsidR="007805AA">
              <w:rPr>
                <w:rFonts w:ascii="Times New Roman" w:hAnsi="Times New Roman" w:cs="Times New Roman"/>
                <w:sz w:val="12"/>
                <w:szCs w:val="12"/>
              </w:rPr>
              <w:t>1.</w:t>
            </w:r>
            <w:proofErr w:type="gramStart"/>
            <w:r w:rsidR="007805AA">
              <w:rPr>
                <w:rFonts w:ascii="Times New Roman" w:hAnsi="Times New Roman" w:cs="Times New Roman"/>
                <w:sz w:val="12"/>
                <w:szCs w:val="12"/>
              </w:rPr>
              <w:t>93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)*</w:t>
            </w:r>
            <w:proofErr w:type="gramEnd"/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  <w:p w14:paraId="3ADF8198" w14:textId="77777777" w:rsidR="0064535E" w:rsidRPr="007E5CD7" w:rsidRDefault="007805AA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491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2B7B7BE3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B4C7ADF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NE</w:t>
            </w:r>
          </w:p>
        </w:tc>
      </w:tr>
      <w:tr w:rsidR="0064535E" w:rsidRPr="001C277F" w14:paraId="72AB2FE7" w14:textId="77777777" w:rsidTr="00992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64CA5403" w14:textId="77777777" w:rsidR="0064535E" w:rsidRPr="007E5CD7" w:rsidRDefault="0064535E" w:rsidP="00992FD7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Playgrounds/sports fields 800 m </w:t>
            </w:r>
          </w:p>
          <w:p w14:paraId="4105DC3F" w14:textId="77777777" w:rsidR="0064535E" w:rsidRPr="007E5CD7" w:rsidRDefault="0064535E" w:rsidP="00992FD7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     </w:t>
            </w: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  <w:u w:val="single"/>
              </w:rPr>
              <w:t>&lt;</w:t>
            </w: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1 (ref.)</w:t>
            </w:r>
          </w:p>
          <w:p w14:paraId="18DF263F" w14:textId="77777777" w:rsidR="0064535E" w:rsidRPr="007E5CD7" w:rsidRDefault="0064535E" w:rsidP="00992FD7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    2-5</w:t>
            </w:r>
          </w:p>
          <w:p w14:paraId="43CAEBB2" w14:textId="77777777" w:rsidR="0064535E" w:rsidRPr="007E5CD7" w:rsidRDefault="0064535E" w:rsidP="00992FD7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    6-10</w:t>
            </w:r>
          </w:p>
          <w:p w14:paraId="5AC0D6F7" w14:textId="77777777" w:rsidR="0064535E" w:rsidRPr="007E5CD7" w:rsidRDefault="0064535E" w:rsidP="00992FD7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    </w:t>
            </w: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  <w:u w:val="single"/>
              </w:rPr>
              <w:t>&gt;</w:t>
            </w: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11</w:t>
            </w:r>
          </w:p>
          <w:p w14:paraId="3303B0A0" w14:textId="77777777" w:rsidR="0064535E" w:rsidRPr="007E5CD7" w:rsidRDefault="0064535E" w:rsidP="00992FD7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    P for trend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2F9BBD5F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4BCB7C9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  <w:p w14:paraId="56E35E6E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90 (0.77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.07)</w:t>
            </w:r>
          </w:p>
          <w:p w14:paraId="6BAA7594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95 (0.80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.12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056DA3E2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   0.84 (0.73–0.</w:t>
            </w:r>
            <w:proofErr w:type="gramStart"/>
            <w:r>
              <w:rPr>
                <w:rFonts w:ascii="Times New Roman" w:hAnsi="Times New Roman" w:cs="Times New Roman"/>
                <w:sz w:val="12"/>
                <w:szCs w:val="12"/>
              </w:rPr>
              <w:t>96)*</w:t>
            </w:r>
            <w:proofErr w:type="gramEnd"/>
            <w:r w:rsidR="009735E0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  <w:p w14:paraId="5A34C4FB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0.001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3575ADA5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E937252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NE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7995BCC1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07739D2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  <w:p w14:paraId="78F1CA95" w14:textId="77777777" w:rsidR="0064535E" w:rsidRPr="007E5CD7" w:rsidRDefault="009735E0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91 (0.78-1.07)</w:t>
            </w:r>
          </w:p>
          <w:p w14:paraId="6EF5B727" w14:textId="77777777" w:rsidR="0064535E" w:rsidRPr="007E5CD7" w:rsidRDefault="009735E0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99 (0.85–1.16)</w:t>
            </w:r>
          </w:p>
          <w:p w14:paraId="638056AA" w14:textId="77777777" w:rsidR="0064535E" w:rsidRPr="007E5CD7" w:rsidRDefault="009735E0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   0.84 (0.73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0.</w:t>
            </w:r>
            <w:proofErr w:type="gramStart"/>
            <w:r>
              <w:rPr>
                <w:rFonts w:ascii="Times New Roman" w:hAnsi="Times New Roman" w:cs="Times New Roman"/>
                <w:sz w:val="12"/>
                <w:szCs w:val="12"/>
              </w:rPr>
              <w:t>96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)*</w:t>
            </w:r>
            <w:proofErr w:type="gramEnd"/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  <w:p w14:paraId="4D89AF91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36213886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3824745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7F4ECB2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A293F34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NE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1B6AA63A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577CE1E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  <w:p w14:paraId="402B46F1" w14:textId="77777777" w:rsidR="0064535E" w:rsidRPr="007E5CD7" w:rsidRDefault="005E110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99 (0.83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.17)</w:t>
            </w:r>
          </w:p>
          <w:p w14:paraId="574D508F" w14:textId="77777777" w:rsidR="0064535E" w:rsidRPr="007E5CD7" w:rsidRDefault="005E110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05 (0.88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.25)</w:t>
            </w:r>
          </w:p>
          <w:p w14:paraId="4C1862F4" w14:textId="77777777" w:rsidR="0064535E" w:rsidRPr="007E5CD7" w:rsidRDefault="005E110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01 (0.88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.17)</w:t>
            </w:r>
          </w:p>
          <w:p w14:paraId="5E98FEC9" w14:textId="77777777" w:rsidR="0064535E" w:rsidRPr="007E5CD7" w:rsidRDefault="00A17BC5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924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2E733E30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62570C3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NE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35639A98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92E8412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  <w:p w14:paraId="188D91FD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 xml:space="preserve">    </w:t>
            </w:r>
            <w:r w:rsidR="007805AA">
              <w:rPr>
                <w:rFonts w:ascii="Times New Roman" w:hAnsi="Times New Roman" w:cs="Times New Roman"/>
                <w:sz w:val="12"/>
                <w:szCs w:val="12"/>
              </w:rPr>
              <w:t>2.76 (2.27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 w:rsidR="007805AA">
              <w:rPr>
                <w:rFonts w:ascii="Times New Roman" w:hAnsi="Times New Roman" w:cs="Times New Roman"/>
                <w:sz w:val="12"/>
                <w:szCs w:val="12"/>
              </w:rPr>
              <w:t>3.</w:t>
            </w:r>
            <w:proofErr w:type="gramStart"/>
            <w:r w:rsidR="007805AA">
              <w:rPr>
                <w:rFonts w:ascii="Times New Roman" w:hAnsi="Times New Roman" w:cs="Times New Roman"/>
                <w:sz w:val="12"/>
                <w:szCs w:val="12"/>
              </w:rPr>
              <w:t>35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)*</w:t>
            </w:r>
            <w:proofErr w:type="gramEnd"/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  <w:p w14:paraId="0A265C86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 xml:space="preserve">    </w:t>
            </w:r>
            <w:r w:rsidR="007805AA">
              <w:rPr>
                <w:rFonts w:ascii="Times New Roman" w:hAnsi="Times New Roman" w:cs="Times New Roman"/>
                <w:sz w:val="12"/>
                <w:szCs w:val="12"/>
              </w:rPr>
              <w:t>2.97 (2.44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 w:rsidR="007805AA">
              <w:rPr>
                <w:rFonts w:ascii="Times New Roman" w:hAnsi="Times New Roman" w:cs="Times New Roman"/>
                <w:sz w:val="12"/>
                <w:szCs w:val="12"/>
              </w:rPr>
              <w:t>3.</w:t>
            </w:r>
            <w:proofErr w:type="gramStart"/>
            <w:r w:rsidR="007805AA">
              <w:rPr>
                <w:rFonts w:ascii="Times New Roman" w:hAnsi="Times New Roman" w:cs="Times New Roman"/>
                <w:sz w:val="12"/>
                <w:szCs w:val="12"/>
              </w:rPr>
              <w:t>62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)*</w:t>
            </w:r>
            <w:proofErr w:type="gramEnd"/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  <w:p w14:paraId="7CB82A56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 xml:space="preserve">    </w:t>
            </w:r>
            <w:r w:rsidR="007805AA">
              <w:rPr>
                <w:rFonts w:ascii="Times New Roman" w:hAnsi="Times New Roman" w:cs="Times New Roman"/>
                <w:sz w:val="12"/>
                <w:szCs w:val="12"/>
              </w:rPr>
              <w:t>2.98 (2.56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 w:rsidR="007805AA">
              <w:rPr>
                <w:rFonts w:ascii="Times New Roman" w:hAnsi="Times New Roman" w:cs="Times New Roman"/>
                <w:sz w:val="12"/>
                <w:szCs w:val="12"/>
              </w:rPr>
              <w:t>3.</w:t>
            </w:r>
            <w:proofErr w:type="gramStart"/>
            <w:r w:rsidR="007805AA">
              <w:rPr>
                <w:rFonts w:ascii="Times New Roman" w:hAnsi="Times New Roman" w:cs="Times New Roman"/>
                <w:sz w:val="12"/>
                <w:szCs w:val="12"/>
              </w:rPr>
              <w:t>47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)*</w:t>
            </w:r>
            <w:proofErr w:type="gramEnd"/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  <w:p w14:paraId="403D2525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04C6D8AF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B7355B0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NE</w:t>
            </w:r>
          </w:p>
        </w:tc>
      </w:tr>
      <w:tr w:rsidR="0064535E" w:rsidRPr="001C277F" w14:paraId="671C380D" w14:textId="77777777" w:rsidTr="00992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2C59B17F" w14:textId="77777777" w:rsidR="0064535E" w:rsidRPr="007E5CD7" w:rsidRDefault="0064535E" w:rsidP="00992FD7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Playgrounds/sports fields 5000 m </w:t>
            </w:r>
          </w:p>
          <w:p w14:paraId="07FB234A" w14:textId="77777777" w:rsidR="0064535E" w:rsidRPr="007E5CD7" w:rsidRDefault="0064535E" w:rsidP="00992FD7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     </w:t>
            </w: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  <w:u w:val="single"/>
              </w:rPr>
              <w:t>&lt;</w:t>
            </w: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35 (ref.)</w:t>
            </w:r>
          </w:p>
          <w:p w14:paraId="488592AB" w14:textId="77777777" w:rsidR="0064535E" w:rsidRPr="007E5CD7" w:rsidRDefault="0064535E" w:rsidP="00992FD7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    36-119</w:t>
            </w:r>
          </w:p>
          <w:p w14:paraId="47587A38" w14:textId="77777777" w:rsidR="0064535E" w:rsidRPr="007E5CD7" w:rsidRDefault="0064535E" w:rsidP="00992FD7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    120-419</w:t>
            </w:r>
          </w:p>
          <w:p w14:paraId="285596DA" w14:textId="77777777" w:rsidR="0064535E" w:rsidRPr="007E5CD7" w:rsidRDefault="0064535E" w:rsidP="00992FD7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    </w:t>
            </w: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  <w:u w:val="single"/>
              </w:rPr>
              <w:t>&gt;</w:t>
            </w: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420</w:t>
            </w:r>
          </w:p>
          <w:p w14:paraId="7689013C" w14:textId="77777777" w:rsidR="0064535E" w:rsidRPr="007E5CD7" w:rsidRDefault="0064535E" w:rsidP="00992FD7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    P for trend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0101450D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8C2A6B7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NI</w:t>
            </w:r>
          </w:p>
          <w:p w14:paraId="4E828DA7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0181167A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047F72C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NI</w:t>
            </w:r>
          </w:p>
          <w:p w14:paraId="73E23D4E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4956DB56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NI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242951C7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NI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60330978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0FF3A0E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  <w:p w14:paraId="7A62EF6B" w14:textId="77777777" w:rsidR="0064535E" w:rsidRPr="007E5CD7" w:rsidRDefault="00A17BC5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93 (0.81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.07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4087CEE3" w14:textId="77777777" w:rsidR="00A17BC5" w:rsidRDefault="00A17BC5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97 (0.84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.11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3518AD69" w14:textId="77777777" w:rsidR="0064535E" w:rsidRPr="007E5CD7" w:rsidRDefault="00A17BC5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03 (0.89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.19)</w:t>
            </w:r>
          </w:p>
          <w:p w14:paraId="0EC171E9" w14:textId="77777777" w:rsidR="0064535E" w:rsidRPr="007E5CD7" w:rsidRDefault="00A17BC5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584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2E3BA62D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162DE78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NE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08FD7E6F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FE81DD2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  <w:p w14:paraId="06CCF5A8" w14:textId="77777777" w:rsidR="0064535E" w:rsidRPr="007E5CD7" w:rsidRDefault="007805AA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 1.90 (1.61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2.</w:t>
            </w:r>
            <w:proofErr w:type="gramStart"/>
            <w:r>
              <w:rPr>
                <w:rFonts w:ascii="Times New Roman" w:hAnsi="Times New Roman" w:cs="Times New Roman"/>
                <w:sz w:val="12"/>
                <w:szCs w:val="12"/>
              </w:rPr>
              <w:t>24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)*</w:t>
            </w:r>
            <w:proofErr w:type="gramEnd"/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  <w:p w14:paraId="7FF8E4F3" w14:textId="77777777" w:rsidR="0064535E" w:rsidRPr="007E5CD7" w:rsidRDefault="007805AA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 1.91 (1.62–2.</w:t>
            </w:r>
            <w:proofErr w:type="gramStart"/>
            <w:r>
              <w:rPr>
                <w:rFonts w:ascii="Times New Roman" w:hAnsi="Times New Roman" w:cs="Times New Roman"/>
                <w:sz w:val="12"/>
                <w:szCs w:val="12"/>
              </w:rPr>
              <w:t>26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)*</w:t>
            </w:r>
            <w:proofErr w:type="gramEnd"/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  <w:p w14:paraId="0A7443F4" w14:textId="77777777" w:rsidR="0064535E" w:rsidRPr="007E5CD7" w:rsidRDefault="007805AA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 1.94 (1.66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2.</w:t>
            </w:r>
            <w:proofErr w:type="gramStart"/>
            <w:r>
              <w:rPr>
                <w:rFonts w:ascii="Times New Roman" w:hAnsi="Times New Roman" w:cs="Times New Roman"/>
                <w:sz w:val="12"/>
                <w:szCs w:val="12"/>
              </w:rPr>
              <w:t>28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)*</w:t>
            </w:r>
            <w:proofErr w:type="gramEnd"/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  <w:p w14:paraId="295F9CEB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&lt;0.001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54139C77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F666ACF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NE</w:t>
            </w:r>
          </w:p>
        </w:tc>
      </w:tr>
      <w:tr w:rsidR="0064535E" w:rsidRPr="001C277F" w14:paraId="2D7CB6AA" w14:textId="77777777" w:rsidTr="00992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409F350C" w14:textId="77777777" w:rsidR="0064535E" w:rsidRPr="007E5CD7" w:rsidRDefault="0064535E" w:rsidP="00992FD7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>School within 800 m</w:t>
            </w:r>
          </w:p>
          <w:p w14:paraId="36C2DD89" w14:textId="77777777" w:rsidR="0064535E" w:rsidRPr="007E5CD7" w:rsidRDefault="0064535E" w:rsidP="00992FD7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    No</w:t>
            </w:r>
          </w:p>
          <w:p w14:paraId="6CB991E1" w14:textId="77777777" w:rsidR="0064535E" w:rsidRPr="007E5CD7" w:rsidRDefault="0064535E" w:rsidP="00992FD7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    Yes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261E5F06" w14:textId="77777777" w:rsidR="0064535E" w:rsidRPr="007E5CD7" w:rsidRDefault="0064535E" w:rsidP="00992FD7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6302D70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  <w:p w14:paraId="314C0DBC" w14:textId="77777777" w:rsidR="0064535E" w:rsidRPr="007E5CD7" w:rsidRDefault="009735E0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92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 xml:space="preserve"> (0.83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.02)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4DB7BC70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CC4F80B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  <w:p w14:paraId="4B6C924A" w14:textId="77777777" w:rsidR="0064535E" w:rsidRPr="007E5CD7" w:rsidRDefault="009735E0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96 (0.86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.07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1F3507FD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08025FD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NI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5F3E33C6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0551D1A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NI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0C4A570C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AFA30B7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  <w:p w14:paraId="0B2BAFA8" w14:textId="77777777" w:rsidR="0064535E" w:rsidRPr="007E5CD7" w:rsidRDefault="00A17BC5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07 (0.97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.19)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25FE64F9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B746CFD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  <w:p w14:paraId="2C85F928" w14:textId="77777777" w:rsidR="0064535E" w:rsidRPr="007E5CD7" w:rsidRDefault="00A17BC5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08 (0.97–1.22)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2AB445CE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0E6B43E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  <w:p w14:paraId="0D9DA883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 xml:space="preserve">  </w:t>
            </w:r>
            <w:r w:rsidR="007805AA">
              <w:rPr>
                <w:rFonts w:ascii="Times New Roman" w:hAnsi="Times New Roman" w:cs="Times New Roman"/>
                <w:sz w:val="12"/>
                <w:szCs w:val="12"/>
              </w:rPr>
              <w:t>1.15 (1.01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–1.</w:t>
            </w:r>
            <w:proofErr w:type="gramStart"/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30</w:t>
            </w:r>
            <w:r w:rsidR="007805AA">
              <w:rPr>
                <w:rFonts w:ascii="Times New Roman" w:hAnsi="Times New Roman" w:cs="Times New Roman"/>
                <w:sz w:val="12"/>
                <w:szCs w:val="12"/>
              </w:rPr>
              <w:t>)*</w:t>
            </w:r>
            <w:proofErr w:type="gramEnd"/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745651F9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E93B9FD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  <w:p w14:paraId="7452F48D" w14:textId="77777777" w:rsidR="0064535E" w:rsidRPr="007E5CD7" w:rsidRDefault="007805AA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93 (0.8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1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.07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</w:tr>
      <w:tr w:rsidR="0064535E" w:rsidRPr="001C277F" w14:paraId="543F004E" w14:textId="77777777" w:rsidTr="00992F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247871E6" w14:textId="77777777" w:rsidR="0064535E" w:rsidRPr="007E5CD7" w:rsidRDefault="0064535E" w:rsidP="00992FD7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>School within 5</w:t>
            </w:r>
            <w:r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</w:t>
            </w: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>000 m</w:t>
            </w:r>
          </w:p>
          <w:p w14:paraId="3BB64BBD" w14:textId="77777777" w:rsidR="0064535E" w:rsidRPr="007E5CD7" w:rsidRDefault="0064535E" w:rsidP="00992FD7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    No</w:t>
            </w:r>
          </w:p>
          <w:p w14:paraId="5B845A90" w14:textId="77777777" w:rsidR="0064535E" w:rsidRPr="007E5CD7" w:rsidRDefault="0064535E" w:rsidP="00992FD7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    Yes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vAlign w:val="center"/>
          </w:tcPr>
          <w:p w14:paraId="7F933C65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NI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4E80F915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4E0875A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NI</w:t>
            </w:r>
          </w:p>
        </w:tc>
        <w:tc>
          <w:tcPr>
            <w:tcW w:w="141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74B550AC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AE4D38A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NI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6794351D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BC68D9A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NI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4B330E48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0B7C8FC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  <w:p w14:paraId="25A62372" w14:textId="77777777" w:rsidR="0064535E" w:rsidRPr="007E5CD7" w:rsidRDefault="00A17BC5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08 (0.96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.23)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71AA9338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7DEC9A3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  <w:p w14:paraId="78EA3EDD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="00BF1EF4">
              <w:rPr>
                <w:rFonts w:ascii="Times New Roman" w:hAnsi="Times New Roman" w:cs="Times New Roman"/>
                <w:sz w:val="12"/>
                <w:szCs w:val="12"/>
              </w:rPr>
              <w:t>1.13 (0.98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 w:rsidR="00BF1EF4">
              <w:rPr>
                <w:rFonts w:ascii="Times New Roman" w:hAnsi="Times New Roman" w:cs="Times New Roman"/>
                <w:sz w:val="12"/>
                <w:szCs w:val="12"/>
              </w:rPr>
              <w:t>1.30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4D7A9D85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3F9CD42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  <w:p w14:paraId="514443ED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 xml:space="preserve">    </w:t>
            </w:r>
            <w:r w:rsidR="007805AA">
              <w:rPr>
                <w:rFonts w:ascii="Times New Roman" w:hAnsi="Times New Roman" w:cs="Times New Roman"/>
                <w:sz w:val="12"/>
                <w:szCs w:val="12"/>
              </w:rPr>
              <w:t>1.68 (1.47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 w:rsidR="007805AA">
              <w:rPr>
                <w:rFonts w:ascii="Times New Roman" w:hAnsi="Times New Roman" w:cs="Times New Roman"/>
                <w:sz w:val="12"/>
                <w:szCs w:val="12"/>
              </w:rPr>
              <w:t>1.</w:t>
            </w:r>
            <w:proofErr w:type="gramStart"/>
            <w:r w:rsidR="007805AA">
              <w:rPr>
                <w:rFonts w:ascii="Times New Roman" w:hAnsi="Times New Roman" w:cs="Times New Roman"/>
                <w:sz w:val="12"/>
                <w:szCs w:val="12"/>
              </w:rPr>
              <w:t>93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)*</w:t>
            </w:r>
            <w:proofErr w:type="gramEnd"/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42EECB1E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DF30694" w14:textId="77777777" w:rsidR="0064535E" w:rsidRPr="007E5CD7" w:rsidRDefault="0064535E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  <w:p w14:paraId="4F503CF2" w14:textId="77777777" w:rsidR="0064535E" w:rsidRPr="007E5CD7" w:rsidRDefault="007805AA" w:rsidP="00992FD7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16 (0.99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.37)</w:t>
            </w:r>
          </w:p>
        </w:tc>
      </w:tr>
      <w:tr w:rsidR="0064535E" w:rsidRPr="001C277F" w14:paraId="2D80F994" w14:textId="77777777" w:rsidTr="00992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0FFB9BDC" w14:textId="77777777" w:rsidR="0064535E" w:rsidRPr="007E5CD7" w:rsidRDefault="0064535E" w:rsidP="00992FD7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>Population density 800 m</w:t>
            </w:r>
          </w:p>
          <w:p w14:paraId="42971380" w14:textId="77777777" w:rsidR="0064535E" w:rsidRPr="007E5CD7" w:rsidRDefault="0064535E" w:rsidP="00992FD7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    </w:t>
            </w: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  <w:u w:val="single"/>
              </w:rPr>
              <w:t>&lt;</w:t>
            </w: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200 (ref.)</w:t>
            </w:r>
          </w:p>
          <w:p w14:paraId="38D3E167" w14:textId="77777777" w:rsidR="0064535E" w:rsidRPr="007E5CD7" w:rsidRDefault="0064535E" w:rsidP="00992FD7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    201-799</w:t>
            </w:r>
          </w:p>
          <w:p w14:paraId="337B0655" w14:textId="77777777" w:rsidR="0064535E" w:rsidRPr="007E5CD7" w:rsidRDefault="0064535E" w:rsidP="00992FD7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    800-1</w:t>
            </w:r>
            <w:r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</w:t>
            </w: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>649</w:t>
            </w:r>
          </w:p>
          <w:p w14:paraId="11AEC386" w14:textId="77777777" w:rsidR="0064535E" w:rsidRPr="007E5CD7" w:rsidRDefault="0064535E" w:rsidP="00992FD7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    </w:t>
            </w: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  <w:u w:val="single"/>
              </w:rPr>
              <w:t>&gt;</w:t>
            </w: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1</w:t>
            </w:r>
            <w:r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</w:t>
            </w: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>650</w:t>
            </w:r>
          </w:p>
          <w:p w14:paraId="788F9A95" w14:textId="77777777" w:rsidR="0064535E" w:rsidRPr="007E5CD7" w:rsidRDefault="0064535E" w:rsidP="00992FD7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     P for trend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auto"/>
            </w:tcBorders>
            <w:vAlign w:val="center"/>
          </w:tcPr>
          <w:p w14:paraId="382A3B18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729D006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NI</w:t>
            </w:r>
          </w:p>
          <w:p w14:paraId="2A1E5AE3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auto"/>
            </w:tcBorders>
            <w:vAlign w:val="center"/>
          </w:tcPr>
          <w:p w14:paraId="69916EBC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B520BF3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NI</w:t>
            </w:r>
          </w:p>
          <w:p w14:paraId="65A12119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single" w:sz="12" w:space="0" w:color="FFFFFF" w:themeColor="background1"/>
              <w:bottom w:val="single" w:sz="12" w:space="0" w:color="auto"/>
            </w:tcBorders>
            <w:vAlign w:val="center"/>
          </w:tcPr>
          <w:p w14:paraId="717FA248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NI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auto"/>
            </w:tcBorders>
            <w:vAlign w:val="center"/>
          </w:tcPr>
          <w:p w14:paraId="48819B11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F26BF35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NI</w:t>
            </w:r>
          </w:p>
          <w:p w14:paraId="7C821A89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2640E226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2308055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  <w:p w14:paraId="39B7FD05" w14:textId="77777777" w:rsidR="0064535E" w:rsidRPr="007E5CD7" w:rsidRDefault="00A17BC5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96 (0.83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.11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62726EDF" w14:textId="77777777" w:rsidR="0064535E" w:rsidRPr="007E5CD7" w:rsidRDefault="00A17BC5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04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(0.90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.20)</w:t>
            </w:r>
          </w:p>
          <w:p w14:paraId="5B145AD8" w14:textId="77777777" w:rsidR="0064535E" w:rsidRPr="007E5CD7" w:rsidRDefault="00A17BC5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96 (0.83</w:t>
            </w:r>
            <w:r w:rsidR="0064535E"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1.10)</w:t>
            </w:r>
          </w:p>
          <w:p w14:paraId="36EDF7A5" w14:textId="77777777" w:rsidR="0064535E" w:rsidRPr="007E5CD7" w:rsidRDefault="00A17BC5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302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auto"/>
            </w:tcBorders>
            <w:vAlign w:val="center"/>
          </w:tcPr>
          <w:p w14:paraId="62425359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5847871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  <w:p w14:paraId="660D4B3C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270C21E1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77C697E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  <w:p w14:paraId="1AE7B575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 xml:space="preserve">    </w:t>
            </w:r>
            <w:r w:rsidR="007805AA">
              <w:rPr>
                <w:rFonts w:ascii="Times New Roman" w:hAnsi="Times New Roman" w:cs="Times New Roman"/>
                <w:sz w:val="12"/>
                <w:szCs w:val="12"/>
              </w:rPr>
              <w:t>2.32 (1.96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 w:rsidR="007805AA">
              <w:rPr>
                <w:rFonts w:ascii="Times New Roman" w:hAnsi="Times New Roman" w:cs="Times New Roman"/>
                <w:sz w:val="12"/>
                <w:szCs w:val="12"/>
              </w:rPr>
              <w:t>2.</w:t>
            </w:r>
            <w:proofErr w:type="gramStart"/>
            <w:r w:rsidR="007805AA">
              <w:rPr>
                <w:rFonts w:ascii="Times New Roman" w:hAnsi="Times New Roman" w:cs="Times New Roman"/>
                <w:sz w:val="12"/>
                <w:szCs w:val="12"/>
              </w:rPr>
              <w:t>73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)*</w:t>
            </w:r>
            <w:proofErr w:type="gramEnd"/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  <w:p w14:paraId="46290333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 xml:space="preserve">    </w:t>
            </w:r>
            <w:r w:rsidR="007805AA">
              <w:rPr>
                <w:rFonts w:ascii="Times New Roman" w:hAnsi="Times New Roman" w:cs="Times New Roman"/>
                <w:sz w:val="12"/>
                <w:szCs w:val="12"/>
              </w:rPr>
              <w:t>2.51 (2.1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3–</w:t>
            </w:r>
            <w:r w:rsidR="007805AA">
              <w:rPr>
                <w:rFonts w:ascii="Times New Roman" w:hAnsi="Times New Roman" w:cs="Times New Roman"/>
                <w:sz w:val="12"/>
                <w:szCs w:val="12"/>
              </w:rPr>
              <w:t>2.</w:t>
            </w:r>
            <w:proofErr w:type="gramStart"/>
            <w:r w:rsidR="007805AA">
              <w:rPr>
                <w:rFonts w:ascii="Times New Roman" w:hAnsi="Times New Roman" w:cs="Times New Roman"/>
                <w:sz w:val="12"/>
                <w:szCs w:val="12"/>
              </w:rPr>
              <w:t>96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)*</w:t>
            </w:r>
            <w:proofErr w:type="gramEnd"/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  <w:p w14:paraId="2E6C901F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 xml:space="preserve">    </w:t>
            </w:r>
            <w:r w:rsidR="007805AA">
              <w:rPr>
                <w:rFonts w:ascii="Times New Roman" w:hAnsi="Times New Roman" w:cs="Times New Roman"/>
                <w:sz w:val="12"/>
                <w:szCs w:val="12"/>
              </w:rPr>
              <w:t>1.95 (1.67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–</w:t>
            </w:r>
            <w:r w:rsidR="007805AA">
              <w:rPr>
                <w:rFonts w:ascii="Times New Roman" w:hAnsi="Times New Roman" w:cs="Times New Roman"/>
                <w:sz w:val="12"/>
                <w:szCs w:val="12"/>
              </w:rPr>
              <w:t>2.</w:t>
            </w:r>
            <w:proofErr w:type="gramStart"/>
            <w:r w:rsidR="007805AA">
              <w:rPr>
                <w:rFonts w:ascii="Times New Roman" w:hAnsi="Times New Roman" w:cs="Times New Roman"/>
                <w:sz w:val="12"/>
                <w:szCs w:val="12"/>
              </w:rPr>
              <w:t>27</w:t>
            </w: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)*</w:t>
            </w:r>
            <w:proofErr w:type="gramEnd"/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*</w:t>
            </w:r>
          </w:p>
          <w:p w14:paraId="15E1D1E0" w14:textId="77777777" w:rsidR="0064535E" w:rsidRPr="007E5CD7" w:rsidRDefault="007805AA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438</w:t>
            </w:r>
          </w:p>
        </w:tc>
        <w:tc>
          <w:tcPr>
            <w:tcW w:w="1276" w:type="dxa"/>
            <w:tcBorders>
              <w:top w:val="single" w:sz="12" w:space="0" w:color="FFFFFF" w:themeColor="background1"/>
            </w:tcBorders>
            <w:vAlign w:val="center"/>
          </w:tcPr>
          <w:p w14:paraId="133D4556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099A83E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7E5CD7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  <w:p w14:paraId="11D82E9D" w14:textId="77777777" w:rsidR="0064535E" w:rsidRPr="007E5CD7" w:rsidRDefault="0064535E" w:rsidP="00992FD7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64535E" w:rsidRPr="001C277F" w14:paraId="22BA71F7" w14:textId="77777777" w:rsidTr="00992FD7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2" w:type="dxa"/>
            <w:gridSpan w:val="9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47F3739D" w14:textId="77777777" w:rsidR="0064535E" w:rsidRPr="001C277F" w:rsidRDefault="0064535E" w:rsidP="00992FD7">
            <w:pPr>
              <w:suppressLineNumbers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1C277F">
              <w:rPr>
                <w:rFonts w:ascii="Times New Roman" w:hAnsi="Times New Roman" w:cs="Times New Roman"/>
                <w:b w:val="0"/>
                <w:sz w:val="14"/>
                <w:szCs w:val="14"/>
              </w:rPr>
              <w:t>Note: OR, odds ratio; PA, physical activity; NI, not included due to non-significance in bivariate models; NE, not estimated due to multicollinearity.  *p&lt;0.05. ** p&lt;0.01.</w:t>
            </w:r>
          </w:p>
          <w:p w14:paraId="61A7277F" w14:textId="77777777" w:rsidR="0064535E" w:rsidRDefault="0064535E" w:rsidP="00992FD7">
            <w:pPr>
              <w:suppressLineNumbers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proofErr w:type="spellStart"/>
            <w:proofErr w:type="gramStart"/>
            <w:r w:rsidRPr="001C277F">
              <w:rPr>
                <w:rFonts w:ascii="Times New Roman" w:hAnsi="Times New Roman" w:cs="Times New Roman"/>
                <w:b w:val="0"/>
                <w:sz w:val="14"/>
                <w:szCs w:val="14"/>
                <w:vertAlign w:val="superscript"/>
              </w:rPr>
              <w:t>a</w:t>
            </w:r>
            <w:proofErr w:type="spellEnd"/>
            <w:proofErr w:type="gramEnd"/>
            <w:r w:rsidRPr="001C277F">
              <w:rPr>
                <w:rFonts w:ascii="Times New Roman" w:hAnsi="Times New Roman" w:cs="Times New Roman"/>
                <w:b w:val="0"/>
                <w:sz w:val="14"/>
                <w:szCs w:val="14"/>
              </w:rPr>
              <w:t xml:space="preserve"> Adjusted for</w:t>
            </w:r>
            <w:r>
              <w:rPr>
                <w:rFonts w:ascii="Times New Roman" w:hAnsi="Times New Roman" w:cs="Times New Roman"/>
                <w:b w:val="0"/>
                <w:sz w:val="14"/>
                <w:szCs w:val="14"/>
              </w:rPr>
              <w:t xml:space="preserve"> sex</w:t>
            </w:r>
            <w:r w:rsidRPr="001C277F">
              <w:rPr>
                <w:rFonts w:ascii="Times New Roman" w:hAnsi="Times New Roman" w:cs="Times New Roman"/>
                <w:b w:val="0"/>
                <w:sz w:val="14"/>
                <w:szCs w:val="14"/>
              </w:rPr>
              <w:t>, participation in after-school care, mother’s age and level of education.</w:t>
            </w:r>
            <w:r w:rsidRPr="001C277F">
              <w:rPr>
                <w:rFonts w:ascii="Times New Roman" w:hAnsi="Times New Roman" w:cs="Times New Roman"/>
                <w:b w:val="0"/>
                <w:sz w:val="14"/>
                <w:szCs w:val="14"/>
              </w:rPr>
              <w:br/>
            </w:r>
            <w:r w:rsidRPr="001C277F">
              <w:rPr>
                <w:rFonts w:ascii="Times New Roman" w:hAnsi="Times New Roman" w:cs="Times New Roman"/>
                <w:b w:val="0"/>
                <w:sz w:val="14"/>
                <w:szCs w:val="14"/>
                <w:vertAlign w:val="superscript"/>
              </w:rPr>
              <w:t xml:space="preserve">b </w:t>
            </w:r>
            <w:r w:rsidRPr="001C277F">
              <w:rPr>
                <w:rFonts w:ascii="Times New Roman" w:hAnsi="Times New Roman" w:cs="Times New Roman"/>
                <w:b w:val="0"/>
                <w:sz w:val="14"/>
                <w:szCs w:val="14"/>
              </w:rPr>
              <w:t>Additional adjustment for population density.</w:t>
            </w:r>
          </w:p>
          <w:p w14:paraId="64A32EB1" w14:textId="77777777" w:rsidR="0064535E" w:rsidRDefault="0064535E" w:rsidP="00992FD7">
            <w:pPr>
              <w:suppressLineNumbers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</w:p>
          <w:p w14:paraId="63432A4B" w14:textId="77777777" w:rsidR="0064535E" w:rsidRPr="001C277F" w:rsidRDefault="0064535E" w:rsidP="00992FD7">
            <w:pPr>
              <w:suppressLineNumbers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</w:p>
        </w:tc>
      </w:tr>
    </w:tbl>
    <w:p w14:paraId="65B2C7BA" w14:textId="77777777" w:rsidR="00992FD7" w:rsidRPr="0064535E" w:rsidRDefault="00992FD7">
      <w:pPr>
        <w:rPr>
          <w:rFonts w:ascii="Times New Roman" w:hAnsi="Times New Roman" w:cs="Times New Roman"/>
          <w:sz w:val="24"/>
          <w:szCs w:val="24"/>
        </w:rPr>
      </w:pPr>
    </w:p>
    <w:sectPr w:rsidR="00992FD7" w:rsidRPr="0064535E" w:rsidSect="00992FD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89F915" w14:textId="77777777" w:rsidR="00992FD7" w:rsidRDefault="00992FD7" w:rsidP="00992FD7">
      <w:pPr>
        <w:spacing w:after="0" w:line="240" w:lineRule="auto"/>
      </w:pPr>
      <w:r>
        <w:separator/>
      </w:r>
    </w:p>
  </w:endnote>
  <w:endnote w:type="continuationSeparator" w:id="0">
    <w:p w14:paraId="09255D05" w14:textId="77777777" w:rsidR="00992FD7" w:rsidRDefault="00992FD7" w:rsidP="00992F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D18794" w14:textId="77777777" w:rsidR="006D14A9" w:rsidRDefault="006D14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8CCCC2" w14:textId="77777777" w:rsidR="006D14A9" w:rsidRDefault="006D14A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D6A447" w14:textId="77777777" w:rsidR="006D14A9" w:rsidRDefault="006D14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71B214" w14:textId="77777777" w:rsidR="00992FD7" w:rsidRDefault="00992FD7" w:rsidP="00992FD7">
      <w:pPr>
        <w:spacing w:after="0" w:line="240" w:lineRule="auto"/>
      </w:pPr>
      <w:r>
        <w:separator/>
      </w:r>
    </w:p>
  </w:footnote>
  <w:footnote w:type="continuationSeparator" w:id="0">
    <w:p w14:paraId="67C96DE6" w14:textId="77777777" w:rsidR="00992FD7" w:rsidRDefault="00992FD7" w:rsidP="00992F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D5B4BB" w14:textId="77777777" w:rsidR="006D14A9" w:rsidRDefault="006D14A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4F4CC1" w14:textId="77777777" w:rsidR="006D14A9" w:rsidRDefault="006D14A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E87892" w14:textId="77777777" w:rsidR="006D14A9" w:rsidRDefault="006D14A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535E"/>
    <w:rsid w:val="00082F9B"/>
    <w:rsid w:val="003C7C9A"/>
    <w:rsid w:val="00446BB4"/>
    <w:rsid w:val="004F1A6C"/>
    <w:rsid w:val="005E110E"/>
    <w:rsid w:val="0064535E"/>
    <w:rsid w:val="006D14A9"/>
    <w:rsid w:val="007805AA"/>
    <w:rsid w:val="00890686"/>
    <w:rsid w:val="008C7BD2"/>
    <w:rsid w:val="009735E0"/>
    <w:rsid w:val="00992FD7"/>
    <w:rsid w:val="00A17BC5"/>
    <w:rsid w:val="00A50DAD"/>
    <w:rsid w:val="00BF1EF4"/>
    <w:rsid w:val="00C83A4F"/>
    <w:rsid w:val="00D44DAC"/>
    <w:rsid w:val="00D50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5EBEF145"/>
  <w15:chartTrackingRefBased/>
  <w15:docId w15:val="{3A173D26-7436-4B98-A1E5-031DDE6A1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535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4535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50D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DAD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92F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2FD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92F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2FD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671</Words>
  <Characters>355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4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harlott Andersson Nordbø</dc:creator>
  <cp:keywords/>
  <dc:description/>
  <cp:lastModifiedBy>Emma Charlott Andersson Nordbø</cp:lastModifiedBy>
  <cp:revision>5</cp:revision>
  <cp:lastPrinted>2019-06-12T09:12:00Z</cp:lastPrinted>
  <dcterms:created xsi:type="dcterms:W3CDTF">2019-06-12T07:01:00Z</dcterms:created>
  <dcterms:modified xsi:type="dcterms:W3CDTF">2019-09-25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emma.charlott.andersson.nordbo@nmbu.no</vt:lpwstr>
  </property>
  <property fmtid="{D5CDD505-2E9C-101B-9397-08002B2CF9AE}" pid="5" name="MSIP_Label_d0484126-3486-41a9-802e-7f1e2277276c_SetDate">
    <vt:lpwstr>2019-08-26T07:52:05.8709110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Extended_MSFT_Method">
    <vt:lpwstr>Manual</vt:lpwstr>
  </property>
  <property fmtid="{D5CDD505-2E9C-101B-9397-08002B2CF9AE}" pid="9" name="Sensitivity">
    <vt:lpwstr>Internal</vt:lpwstr>
  </property>
</Properties>
</file>